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5E594" w14:textId="77777777" w:rsidR="00516BC4" w:rsidRDefault="008F63BD" w:rsidP="008F63BD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91A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 3</w:t>
      </w:r>
    </w:p>
    <w:p w14:paraId="068949F9" w14:textId="3C6DE84F" w:rsidR="008F63BD" w:rsidRPr="006F797A" w:rsidRDefault="008F63BD" w:rsidP="008F63BD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List of the included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pers</w:t>
      </w:r>
      <w:r w:rsidRPr="005D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5BE78808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Style w:val="value"/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rahams K, Kathard H, Harty M, Pillay M. Inequity and the professionalisation of speech-language pathology. Professions and Professionalism. </w:t>
      </w:r>
      <w:r w:rsidRPr="00A35E0C">
        <w:rPr>
          <w:rFonts w:ascii="Times New Roman" w:hAnsi="Times New Roman" w:cs="Times New Roman"/>
          <w:sz w:val="24"/>
          <w:szCs w:val="24"/>
        </w:rPr>
        <w:t>2019;9(3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35E0C">
        <w:rPr>
          <w:rFonts w:ascii="Times New Roman" w:hAnsi="Times New Roman" w:cs="Times New Roman"/>
          <w:sz w:val="24"/>
          <w:szCs w:val="24"/>
        </w:rPr>
        <w:t xml:space="preserve">doi: </w:t>
      </w:r>
      <w:hyperlink r:id="rId4" w:history="1">
        <w:r w:rsidRPr="00A35E0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7577/pp.3285</w:t>
        </w:r>
      </w:hyperlink>
      <w:r>
        <w:rPr>
          <w:rStyle w:val="value"/>
          <w:rFonts w:ascii="Times New Roman" w:hAnsi="Times New Roman" w:cs="Times New Roman"/>
          <w:sz w:val="24"/>
          <w:szCs w:val="24"/>
        </w:rPr>
        <w:t>.</w:t>
      </w:r>
    </w:p>
    <w:p w14:paraId="5C5A8C0C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Bondurant LM. Breaking Down Silos: Interprofessional Collaborative Practice in Humanita</w:t>
      </w:r>
      <w:r w:rsidRPr="00A35E0C">
        <w:rPr>
          <w:rFonts w:ascii="Times New Roman" w:hAnsi="Times New Roman" w:cs="Times New Roman"/>
          <w:color w:val="000000" w:themeColor="text1"/>
          <w:sz w:val="24"/>
          <w:szCs w:val="24"/>
        </w:rPr>
        <w:t>rian Audiology. Seminars in Hearing. 2020;41(2):92-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35E0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 </w:t>
      </w:r>
      <w:hyperlink r:id="rId5" w:tgtFrame="_blank" w:history="1">
        <w:r w:rsidRPr="00A35E0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10.1055/s-0040-1708506</w:t>
        </w:r>
      </w:hyperlink>
      <w:r w:rsidRPr="00A35E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8BB8CD7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Brewer KM. Clinical insights from research with New Zealand Māori. Journal of Clinical Practice in Speech-Language Pathology. 2017;19(1):9-13.</w:t>
      </w:r>
    </w:p>
    <w:p w14:paraId="6E16DDD5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Carroll C, Guinan N, Kinneen L, Mulheir D, Loughnane H, Joyce O, et al. Social participation for people with communication disability in coffee shops and restaurants is a human right. International Journal of Speech-Language Pathology. 2018;20(1):59-6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doi: 10.1080/17549507.2018.139774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E492A63" w14:textId="77777777" w:rsidR="008F63BD" w:rsidRPr="00A1426A" w:rsidRDefault="008F63BD" w:rsidP="008F63BD">
      <w:pPr>
        <w:pStyle w:val="EndNoteBibliography"/>
        <w:spacing w:before="240" w:after="0" w:line="480" w:lineRule="auto"/>
        <w:rPr>
          <w:rStyle w:val="identifier"/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Cheng L-RL. Knowledge transfer between minority and majority world settings and its application to the World Report on Disability. International Journal of Speech-Language Pathology. 2013;15(1):65-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E4D03">
        <w:rPr>
          <w:rStyle w:val="id-label"/>
          <w:rFonts w:ascii="Times New Roman" w:hAnsi="Times New Roman" w:cs="Times New Roman"/>
          <w:color w:val="000000" w:themeColor="text1"/>
          <w:sz w:val="24"/>
          <w:szCs w:val="24"/>
        </w:rPr>
        <w:t>doi</w:t>
      </w:r>
      <w:r w:rsidRPr="00A1426A">
        <w:rPr>
          <w:rStyle w:val="id-label"/>
          <w:rFonts w:ascii="Times New Roman" w:hAnsi="Times New Roman" w:cs="Times New Roman"/>
          <w:color w:val="000000" w:themeColor="text1"/>
          <w:sz w:val="24"/>
          <w:szCs w:val="24"/>
        </w:rPr>
        <w:t>: </w:t>
      </w:r>
      <w:hyperlink r:id="rId6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10.3109/17549507.2012.729862</w:t>
        </w:r>
      </w:hyperlink>
      <w:r>
        <w:rPr>
          <w:rStyle w:val="identifier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7EC1B76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Davidson B, Hill AE, Nelson A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ponding to the World Report on Disability in Australia: Lessons from collaboration in an urban Aboriginal and Torres Strait Islander school. International Journal of 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Speech-Language Pathology. 2013;15(1):69-7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1426A">
        <w:rPr>
          <w:rStyle w:val="id-label"/>
          <w:rFonts w:ascii="Times New Roman" w:hAnsi="Times New Roman" w:cs="Times New Roman"/>
          <w:color w:val="000000" w:themeColor="text1"/>
          <w:sz w:val="24"/>
          <w:szCs w:val="24"/>
        </w:rPr>
        <w:t>doi: </w:t>
      </w:r>
      <w:hyperlink r:id="rId7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10.3109/17549507.2012.732116</w:t>
        </w:r>
      </w:hyperlink>
      <w:r w:rsidRPr="00A1426A">
        <w:rPr>
          <w:rStyle w:val="identifier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E675AE" w14:textId="77777777" w:rsidR="008F63BD" w:rsidRPr="00A1426A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ressel A, Mkandawire-Valhmu L, Dietrich A, Chirwa E, Mgawadere F, Kambalametore S, et al. Local to global: Working together to meet the needs of vulnerable communities. Journal of Interprofessional Care. 2017;31(5):667-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1426A">
        <w:rPr>
          <w:rStyle w:val="id-label"/>
          <w:rFonts w:ascii="Times New Roman" w:hAnsi="Times New Roman" w:cs="Times New Roman"/>
          <w:color w:val="000000" w:themeColor="text1"/>
          <w:sz w:val="24"/>
          <w:szCs w:val="24"/>
        </w:rPr>
        <w:t>doi: </w:t>
      </w:r>
      <w:hyperlink r:id="rId8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10.1080/13561820.2017.1329717</w:t>
        </w:r>
      </w:hyperlink>
      <w:r>
        <w:rPr>
          <w:rStyle w:val="identifier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F3D58B1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ller A. Speech and language therapy 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in Sure Start Local Programmes: a survey-based analysis of practice and innovation. International Journal of Lan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guage &amp; Communication Disorders. 2010;45(2):182-20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1426A">
        <w:rPr>
          <w:rStyle w:val="doilink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 </w:t>
      </w:r>
      <w:hyperlink r:id="rId9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10.3109/13682820902836286</w:t>
        </w:r>
      </w:hyperlink>
      <w:r w:rsidRPr="00A1426A">
        <w:rPr>
          <w:rStyle w:val="doilink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6F807F40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Grech H, Cheng LRL. Conceptual Framework for Speech Language Pathologists to Work with Migrants: A Focus on Malta. Journal of Educational Issues. 2016;2(2):141-6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i:10.5296/jei.v2i2.996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9EAB51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Hopf SC. Communication Capacity Research in the Majority World: Supporting the human right to communication specialist services. International journal of speec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h-language pathology. 2018;20(1):84-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i: </w:t>
      </w:r>
      <w:hyperlink r:id="rId10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80/17549507.2018.1400101</w:t>
        </w:r>
      </w:hyperlink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51F2002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Hyter YD. A Conceptual Framework for Responsive Global Engagement in Communication Sciences and Disorders. Topics in Language Disorders. 2014;34(2):103-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i: 10.1097/TLD.00000000000000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61BE7E9" w14:textId="77777777" w:rsidR="008F63BD" w:rsidRPr="00A1426A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Kathard H, Pillay M. Promoting change through political consciousness: A South African speech-language pathology response to the World Report on Disability. Inte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rnational Journal of Speech-Language Pathology. 2013;15(1):84-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 </w:t>
      </w:r>
      <w:hyperlink r:id="rId11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10.3109/17549507.2012.757803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9CA0CC" w14:textId="77777777" w:rsidR="008F63BD" w:rsidRPr="00A1426A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Merritt B. Toward More Inclusive Gender Identity Measurement in Speech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, Language, and Hearing Practice and Research. Perspectives of the ASHA Special Interest Groups. 2020;5(6):1710-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i: </w:t>
      </w:r>
      <w:hyperlink r:id="rId12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pacing w:val="12"/>
            <w:sz w:val="24"/>
            <w:szCs w:val="24"/>
            <w:shd w:val="clear" w:color="auto" w:fill="FFFFFF"/>
          </w:rPr>
          <w:t>https://doi.org/10.1044/2020_PERSP-20-00142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D19312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ascoe M, Klop D, 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Mdlalo T, Ndhambi M. Beyond lip service: Towards human rights-driven guidelines for South African speech-language pathologists. International journal of speech-language pathology. 2018;20(1):67-74.</w:t>
      </w:r>
    </w:p>
    <w:p w14:paraId="1903CEAA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Penn C. Asking New Questions and Seeking New Answe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rs. Topics in Language Disorders. 2014;34(2):168-8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</w:t>
      </w:r>
      <w:hyperlink r:id="rId13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shd w:val="clear" w:color="auto" w:fill="FFFFFF"/>
          </w:rPr>
          <w:t>10.1097/TLD.0000000000000012</w:t>
        </w:r>
      </w:hyperlink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1C2148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Penn C, Armstrong E, Brewer K, Purves B, McAllister M, Hersh D, et al. Decolonizing Speech-Language Pathology Practice in Acquired Neurogenic Disorders. Pe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spectives of the ASHA Special Interest Groups. 2017;2(2):91-9; 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</w:t>
      </w:r>
      <w:hyperlink r:id="rId14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  <w:shd w:val="clear" w:color="auto" w:fill="FFFFFF"/>
          </w:rPr>
          <w:t>10.1044/persp2.SIG2.91</w:t>
        </w:r>
      </w:hyperlink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C35929C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Pillay M, Kathard H. Renewing Our Cultural Borderlands. Topics in Language Disorders. 2018;38(2):143-6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E4D0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: 10.1097/TLD.0000000000000151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3E464124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Pillay M, Kathard H, Samuel MA. The Curriculum of Practice: A conceptual framework for speech-language therapy and audiology practice with a black African first language clientele. South African Journal of Communication Disorders. 1997;44:109-17.</w:t>
      </w:r>
    </w:p>
    <w:p w14:paraId="283DCD15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>Suen JJ, Marrone N, Han H-R, Lin FR, Nieman CL. Translating Public Health Practices: Community-Based Approaches for Addressing He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aring Health Care Disparities. Semin Hear. 2019;40(01):037-4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1426A">
        <w:rPr>
          <w:rStyle w:val="id-label"/>
          <w:rFonts w:ascii="Times New Roman" w:hAnsi="Times New Roman" w:cs="Times New Roman"/>
          <w:color w:val="000000" w:themeColor="text1"/>
          <w:sz w:val="24"/>
          <w:szCs w:val="24"/>
        </w:rPr>
        <w:t>doi: </w:t>
      </w:r>
      <w:hyperlink r:id="rId15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10.1055/s-0038-1676782</w:t>
        </w:r>
      </w:hyperlink>
      <w:r>
        <w:rPr>
          <w:rStyle w:val="identifier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5F171A6" w14:textId="77777777" w:rsidR="008F63BD" w:rsidRPr="00BE4D03" w:rsidRDefault="008F63BD" w:rsidP="008F63BD">
      <w:pPr>
        <w:pStyle w:val="EndNoteBibliography"/>
        <w:spacing w:before="240"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E4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by C. Implementing recommendations of the World Report on Disability for indigenous populations. International Journal </w:t>
      </w:r>
      <w:r w:rsidRPr="00A1426A">
        <w:rPr>
          <w:rFonts w:ascii="Times New Roman" w:hAnsi="Times New Roman" w:cs="Times New Roman"/>
          <w:color w:val="000000" w:themeColor="text1"/>
          <w:sz w:val="24"/>
          <w:szCs w:val="24"/>
        </w:rPr>
        <w:t>of Speech-Language Pathology. 2013;15(1):96-1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A1426A">
        <w:rPr>
          <w:rStyle w:val="id-label"/>
          <w:rFonts w:ascii="Times New Roman" w:hAnsi="Times New Roman" w:cs="Times New Roman"/>
          <w:color w:val="000000" w:themeColor="text1"/>
          <w:sz w:val="24"/>
          <w:szCs w:val="24"/>
        </w:rPr>
        <w:t>doi: </w:t>
      </w:r>
      <w:hyperlink r:id="rId16" w:tgtFrame="_blank" w:history="1">
        <w:r w:rsidRPr="00A1426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10.3109/17549507.2012.723749</w:t>
        </w:r>
      </w:hyperlink>
      <w:r w:rsidRPr="00A1426A">
        <w:rPr>
          <w:rStyle w:val="identifier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336CEB" w14:textId="293032DE" w:rsidR="008F63BD" w:rsidRDefault="008F63BD"/>
    <w:sectPr w:rsidR="008F6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BD"/>
    <w:rsid w:val="00516BC4"/>
    <w:rsid w:val="008F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E9417A"/>
  <w15:chartTrackingRefBased/>
  <w15:docId w15:val="{1C44E97D-11A5-4C64-9A15-5359178A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63B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F63BD"/>
    <w:pPr>
      <w:spacing w:line="240" w:lineRule="auto"/>
      <w:jc w:val="both"/>
    </w:pPr>
    <w:rPr>
      <w:rFonts w:ascii="Calibri" w:eastAsia="Calibri" w:hAnsi="Calibri" w:cs="Calibri"/>
      <w:noProof/>
      <w:lang w:eastAsia="en-ZA"/>
    </w:rPr>
  </w:style>
  <w:style w:type="character" w:customStyle="1" w:styleId="EndNoteBibliographyChar">
    <w:name w:val="EndNote Bibliography Char"/>
    <w:basedOn w:val="DefaultParagraphFont"/>
    <w:link w:val="EndNoteBibliography"/>
    <w:rsid w:val="008F63BD"/>
    <w:rPr>
      <w:rFonts w:ascii="Calibri" w:eastAsia="Calibri" w:hAnsi="Calibri" w:cs="Calibri"/>
      <w:noProof/>
      <w:lang w:eastAsia="en-ZA"/>
    </w:rPr>
  </w:style>
  <w:style w:type="character" w:customStyle="1" w:styleId="identifier">
    <w:name w:val="identifier"/>
    <w:basedOn w:val="DefaultParagraphFont"/>
    <w:rsid w:val="008F63BD"/>
  </w:style>
  <w:style w:type="character" w:customStyle="1" w:styleId="id-label">
    <w:name w:val="id-label"/>
    <w:basedOn w:val="DefaultParagraphFont"/>
    <w:rsid w:val="008F63BD"/>
  </w:style>
  <w:style w:type="character" w:customStyle="1" w:styleId="value">
    <w:name w:val="value"/>
    <w:basedOn w:val="DefaultParagraphFont"/>
    <w:rsid w:val="008F63BD"/>
  </w:style>
  <w:style w:type="character" w:customStyle="1" w:styleId="doilink">
    <w:name w:val="doi_link"/>
    <w:basedOn w:val="DefaultParagraphFont"/>
    <w:rsid w:val="008F6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3561820.2017.1329717" TargetMode="External"/><Relationship Id="rId13" Type="http://schemas.openxmlformats.org/officeDocument/2006/relationships/hyperlink" Target="http://dx.doi.org/10.1097/TLD.0000000000000012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109/17549507.2012.732116" TargetMode="External"/><Relationship Id="rId12" Type="http://schemas.openxmlformats.org/officeDocument/2006/relationships/hyperlink" Target="https://doi.org/10.1044/2020_PERSP-20-00142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3109/17549507.2012.723749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109/17549507.2012.729862" TargetMode="External"/><Relationship Id="rId11" Type="http://schemas.openxmlformats.org/officeDocument/2006/relationships/hyperlink" Target="https://doi.org/10.3109/17549507.2012.757803" TargetMode="External"/><Relationship Id="rId5" Type="http://schemas.openxmlformats.org/officeDocument/2006/relationships/hyperlink" Target="https://doi.org/10.1055%2Fs-0040-1708506" TargetMode="External"/><Relationship Id="rId15" Type="http://schemas.openxmlformats.org/officeDocument/2006/relationships/hyperlink" Target="https://doi.org/10.1055/s-0038-1676782" TargetMode="External"/><Relationship Id="rId10" Type="http://schemas.openxmlformats.org/officeDocument/2006/relationships/hyperlink" Target="https://doi.org/10.1080/17549507.2018.1400101" TargetMode="External"/><Relationship Id="rId4" Type="http://schemas.openxmlformats.org/officeDocument/2006/relationships/hyperlink" Target="https://doi.org/10.7577/pp.3285" TargetMode="External"/><Relationship Id="rId9" Type="http://schemas.openxmlformats.org/officeDocument/2006/relationships/hyperlink" Target="https://doi.org/10.3109/13682820902836286" TargetMode="External"/><Relationship Id="rId14" Type="http://schemas.openxmlformats.org/officeDocument/2006/relationships/hyperlink" Target="http://dx.doi.org/10.1044/persp2.SIG2.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brahams</dc:creator>
  <cp:keywords/>
  <dc:description/>
  <cp:lastModifiedBy>Kristen Abrahams</cp:lastModifiedBy>
  <cp:revision>2</cp:revision>
  <dcterms:created xsi:type="dcterms:W3CDTF">2022-11-20T05:47:00Z</dcterms:created>
  <dcterms:modified xsi:type="dcterms:W3CDTF">2022-11-20T05:51:00Z</dcterms:modified>
</cp:coreProperties>
</file>